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543A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77543A">
        <w:rPr>
          <w:rFonts w:ascii="Times New Roman" w:hAnsi="Times New Roman" w:cs="Times New Roman"/>
          <w:b/>
          <w:bCs/>
          <w:kern w:val="0"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</w:t>
      </w:r>
      <w:r w:rsidRPr="00EB1C34">
        <w:rPr>
          <w:rFonts w:ascii="Times New Roman" w:hAnsi="Times New Roman" w:cs="Times New Roman"/>
          <w:b/>
          <w:bCs/>
          <w:kern w:val="0"/>
          <w:sz w:val="21"/>
          <w:szCs w:val="21"/>
        </w:rPr>
        <w:t>Table S1 (WHO GLASS Report 2025, Table 2.2).</w:t>
      </w: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Trends and current AMR surveillance coverage: median annual change (2016–2023) and 2023 national coverage, by WHO region and infection type.</w:t>
      </w:r>
    </w:p>
    <w:p w:rsidR="0077543A" w:rsidRPr="00EB1C34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440"/>
      </w:tblGrid>
      <w:tr w:rsidR="0077543A" w:rsidRPr="00EB1C34" w:rsidTr="003B2171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Infection typ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WHO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Tren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Annual % changeᵃ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023 AMR surveillance coverageᵇ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No. of countriesᶜ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Bloodstrea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Afric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5 (5.0, 24.7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.5 (25.8, 53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gion of the America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1 (3.0, 35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4.6 (44.6, 103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uth-East Asia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8 (11.7, 43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.1 (16.8, 31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rop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5 (6.6, 23.0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40.1 (384.7, 512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1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astern Mediterran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4.0 (14.9, 33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.1 (30.3, 44.6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Western Pacific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8 (–2.3, 12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28.8 (394.0, 771.1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lob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0 (13.4, 26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0.3 (107.3, 139.6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2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astrointestin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Afric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.5 (–4.5, 18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.0 (2.0, 5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gion of the America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2 (–9.1, 19.6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.1 (10.4, 20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uth-East Asia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.4 (1.2, 36.1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 (0.4, 0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rop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9 (–2.0, 23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8.4 (31.0, 52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astern Mediterran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.9 (3.6, 25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0 (4.1, 6.5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Western Pacific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1.8 (–9.1, 6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.1 (12.9, 23.5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lob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.4 (3.0, 20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3 (7.2, 9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4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Urinary tract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Afric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2 (8.2, 33.7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3.2 (57.5, 185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gion of the America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.5 (–1.1, 28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05.9 (473.7, 121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uth-East Asia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1.9 (15.5, 50.6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4 (35.4, 68.1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rop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8 (–6.8, 20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 368.1 (8063, 13 83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astern Mediterran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7.8 (27.0, 49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1.2 (176.1, 264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9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Western Pacific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.5 (–2.4, 14.0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80.3 (1360.3, 2795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lob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Increas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6.0 (17.3, 35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69.5 (644.5, 943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2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Urogenital </w:t>
            </w:r>
            <w:proofErr w:type="spellStart"/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onorrhoea</w:t>
            </w:r>
            <w:proofErr w:type="spellEnd"/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Afric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7.4 (–25.2, 13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.0 (1.4, 3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gion of the America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8.0 (–22.5, 8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.4 (6.8, 18.0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uth-East Asia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10.3 (–34.3, 22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1 (0.1, 0.2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rop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1 (–6.5, 16.0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.6 (7.6, 12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astern Mediterranean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5 (–9.7, 20.3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.2 (0.9, 1.7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Western Pacific Reg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9.3 (–17.9, 0.5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.9 (12.8, 30.9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</w:t>
            </w:r>
          </w:p>
        </w:tc>
      </w:tr>
      <w:tr w:rsidR="0077543A" w:rsidRPr="00EB1C34" w:rsidTr="003B2171">
        <w:tblPrEx>
          <w:tblCellMar>
            <w:top w:w="0" w:type="dxa"/>
            <w:bottom w:w="0" w:type="dxa"/>
          </w:tblCellMar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lob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b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–6.4 (–18.8, 7.8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.8 (3.9, 6.4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</w:t>
            </w:r>
          </w:p>
        </w:tc>
      </w:tr>
    </w:tbl>
    <w:p w:rsidR="0077543A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1"/>
          <w:szCs w:val="21"/>
        </w:rPr>
      </w:pPr>
    </w:p>
    <w:p w:rsidR="0077543A" w:rsidRPr="00EB1C34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EB1C34">
        <w:rPr>
          <w:rFonts w:ascii="Times New Roman" w:hAnsi="Times New Roman" w:cs="Times New Roman"/>
          <w:b/>
          <w:bCs/>
          <w:kern w:val="0"/>
          <w:sz w:val="21"/>
          <w:szCs w:val="21"/>
        </w:rPr>
        <w:t>Footnote:</w:t>
      </w: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ᵃ Population-weighted median national yearly percentage change in the number of infections with AST per million population, reported globally and by WHO region. Median population-weighted national coverage from Bayesian regression models. ᶜ Number of reporting countries included the analysis (including three territories and areas).</w:t>
      </w:r>
    </w:p>
    <w:p w:rsidR="0077543A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kern w:val="0"/>
          <w:sz w:val="21"/>
          <w:szCs w:val="21"/>
        </w:rPr>
      </w:pPr>
      <w:r w:rsidRPr="00EB1C34">
        <w:rPr>
          <w:rFonts w:ascii="Times New Roman" w:hAnsi="Times New Roman" w:cs="Times New Roman"/>
          <w:b/>
          <w:bCs/>
          <w:kern w:val="0"/>
          <w:sz w:val="21"/>
          <w:szCs w:val="21"/>
        </w:rPr>
        <w:t>Source/Acknowledgement (recommended line under the table):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EB1C34">
        <w:rPr>
          <w:rFonts w:ascii="Times New Roman" w:hAnsi="Times New Roman" w:cs="Times New Roman"/>
          <w:i/>
          <w:iCs/>
          <w:kern w:val="0"/>
          <w:sz w:val="21"/>
          <w:szCs w:val="21"/>
        </w:rPr>
        <w:t>Source:</w:t>
      </w: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World Health Organization. Global Antimicrobial Resistance Surveillance System (GLASS) Report 2025. Table 2.2. </w:t>
      </w:r>
      <w:r w:rsidRPr="00EB1C34">
        <w:rPr>
          <w:rFonts w:ascii="Times New Roman" w:hAnsi="Times New Roman" w:cs="Times New Roman"/>
          <w:i/>
          <w:iCs/>
          <w:kern w:val="0"/>
          <w:sz w:val="21"/>
          <w:szCs w:val="21"/>
        </w:rPr>
        <w:t>Reproduced with acknowledgement of WHO.</w:t>
      </w:r>
    </w:p>
    <w:p w:rsidR="0077543A" w:rsidRPr="00EB1C34" w:rsidRDefault="0077543A" w:rsidP="0077543A">
      <w:pPr>
        <w:spacing w:after="0" w:line="240" w:lineRule="auto"/>
        <w:rPr>
          <w:rFonts w:ascii="Times New Roman" w:hAnsi="Times New Roman" w:cs="Times New Roman"/>
          <w:i/>
          <w:iCs/>
          <w:kern w:val="0"/>
          <w:sz w:val="21"/>
          <w:szCs w:val="21"/>
        </w:rPr>
      </w:pPr>
      <w:r>
        <w:rPr>
          <w:rFonts w:ascii="Times New Roman" w:hAnsi="Times New Roman" w:cs="Times New Roman"/>
          <w:i/>
          <w:iCs/>
          <w:kern w:val="0"/>
          <w:sz w:val="21"/>
          <w:szCs w:val="21"/>
        </w:rPr>
        <w:br w:type="page"/>
      </w:r>
    </w:p>
    <w:p w:rsidR="0077543A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  <w:proofErr w:type="spellStart"/>
      <w:r w:rsidRPr="0077543A">
        <w:rPr>
          <w:rFonts w:ascii="Times New Roman" w:hAnsi="Times New Roman" w:cs="Times New Roman"/>
          <w:b/>
          <w:bCs/>
          <w:kern w:val="0"/>
          <w:sz w:val="21"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</w:t>
      </w:r>
      <w:proofErr w:type="spellEnd"/>
      <w:r w:rsidRPr="00EB1C34">
        <w:rPr>
          <w:rFonts w:ascii="Times New Roman" w:hAnsi="Times New Roman" w:cs="Times New Roman"/>
          <w:b/>
          <w:bCs/>
          <w:kern w:val="0"/>
          <w:sz w:val="21"/>
          <w:szCs w:val="21"/>
        </w:rPr>
        <w:t>Table S2 (WHO GLASS Report 2025, Table 4.1).</w:t>
      </w: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Numbers of articles and isolates included in the systematic review, by infection type.</w:t>
      </w:r>
    </w:p>
    <w:p w:rsidR="0077543A" w:rsidRPr="00EB1C34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77543A" w:rsidRPr="00EB1C34" w:rsidTr="003B2171">
        <w:tblPrEx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Bloodstream: No. of article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Bloodstream: No. of isolate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astrointestinal: No. of article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Gastrointestinal: No. of isolate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Urinary tract: No. of article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Urinary tract: No. of isolates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Year of isolate collect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18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0 (31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1 711 (33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8 (26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60 704 (35.9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 (20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79 (20.0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19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7 (30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0 334 (37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3 (27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33 603 (33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 (37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27 (39.3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0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1 (18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2 560 (17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4 (19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43 926 (14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3 (24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96 (24.0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0 (13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 627 (7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3 (15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2 516 (9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 (9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10 (11.3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2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 (6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497 (3.9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 (9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3 287 (7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 (3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96 (5.5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 (0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0 (0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 (1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14 (0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0 (0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0 (0.0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Health-care level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Tertiary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44 (80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5 356 (47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10 (71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09 848 (40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8 (59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482 (64.4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econdary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 (6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707 (1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2 (7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42 (0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 (14.9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31 (9.8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Primary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 (1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9 (0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8 (8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 197 (1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 (8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12 (9.5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8 (12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4 457 (51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4 (12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71 563 (56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 (12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83 (16.3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WHO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African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 (9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463 (2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3 (9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 534 (2.2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 (13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8 (8.7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Region of the Americas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0 (9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9 871 (20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 (4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1 338 (22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 (6.5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70 (14.2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South-East Asia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0 (22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7 209 (7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94 (20.9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 947 (2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 (13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638 (11.8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uropean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8 (15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5 530 (14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77 (17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79 376 (37.7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 (4.3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7 (2.0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Eastern Mediterranean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53 (17.0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2 067 (9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88 (41.9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 335 (4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6 (34.8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30 (43.1)</w:t>
            </w:r>
          </w:p>
        </w:tc>
      </w:tr>
      <w:tr w:rsidR="0077543A" w:rsidRPr="00EB1C34" w:rsidTr="003B2171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Western Pacific Regio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80 (25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2 689 (46.4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25 (5.6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313 120 (31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 (26.1)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kern w:val="0"/>
                <w:sz w:val="21"/>
                <w:szCs w:val="21"/>
              </w:rPr>
              <w:t>1095 (20.2)</w:t>
            </w:r>
          </w:p>
        </w:tc>
      </w:tr>
      <w:tr w:rsidR="0077543A" w:rsidRPr="00EB1C34" w:rsidTr="003B2171">
        <w:tblPrEx>
          <w:tblCellMar>
            <w:top w:w="0" w:type="dxa"/>
            <w:bottom w:w="0" w:type="dxa"/>
          </w:tblCellMar>
        </w:tblPrEx>
        <w:tc>
          <w:tcPr>
            <w:tcW w:w="11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305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242 829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45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5 408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43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77543A" w:rsidRPr="00EB1C34" w:rsidRDefault="0077543A" w:rsidP="003B21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EB1C34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1 005 650</w:t>
            </w:r>
          </w:p>
        </w:tc>
      </w:tr>
    </w:tbl>
    <w:p w:rsidR="0077543A" w:rsidRPr="00EB1C34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ᵃ </w:t>
      </w:r>
      <w:proofErr w:type="gramStart"/>
      <w:r w:rsidRPr="00EB1C34">
        <w:rPr>
          <w:rFonts w:ascii="Times New Roman" w:hAnsi="Times New Roman" w:cs="Times New Roman"/>
          <w:kern w:val="0"/>
          <w:sz w:val="21"/>
          <w:szCs w:val="21"/>
        </w:rPr>
        <w:t>The</w:t>
      </w:r>
      <w:proofErr w:type="gramEnd"/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proportion of the total number of articles and isolates in different years, by health-care level and by WHO region is given in parentheses. Some articles are counted in more than one category. </w:t>
      </w:r>
      <w:r w:rsidRPr="00EB1C34">
        <w:rPr>
          <w:rFonts w:ascii="Times New Roman" w:hAnsi="Times New Roman" w:cs="Times New Roman"/>
          <w:i/>
          <w:iCs/>
          <w:kern w:val="0"/>
          <w:sz w:val="21"/>
          <w:szCs w:val="21"/>
        </w:rPr>
        <w:t>Source:</w:t>
      </w:r>
      <w:r w:rsidRPr="00EB1C34">
        <w:rPr>
          <w:rFonts w:ascii="Times New Roman" w:hAnsi="Times New Roman" w:cs="Times New Roman"/>
          <w:kern w:val="0"/>
          <w:sz w:val="21"/>
          <w:szCs w:val="21"/>
        </w:rPr>
        <w:t xml:space="preserve"> World Health Organization. Global Antimicrobial Resistance Surveillance System (GLASS) Report 2025. Table 4.1. </w:t>
      </w:r>
      <w:r w:rsidRPr="00EB1C34">
        <w:rPr>
          <w:rFonts w:ascii="Times New Roman" w:hAnsi="Times New Roman" w:cs="Times New Roman"/>
          <w:i/>
          <w:iCs/>
          <w:kern w:val="0"/>
          <w:sz w:val="21"/>
          <w:szCs w:val="21"/>
        </w:rPr>
        <w:t>Reproduced with acknowledgement of WHO.</w:t>
      </w:r>
    </w:p>
    <w:p w:rsidR="0077543A" w:rsidRPr="00EB1C34" w:rsidRDefault="0077543A" w:rsidP="00775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1"/>
          <w:szCs w:val="21"/>
        </w:rPr>
      </w:pPr>
    </w:p>
    <w:p w:rsidR="0077543A" w:rsidRDefault="0077543A" w:rsidP="0077543A">
      <w:pPr>
        <w:spacing w:line="480" w:lineRule="auto"/>
        <w:ind w:left="720"/>
        <w:rPr>
          <w:rFonts w:ascii="Times New Roman" w:hAnsi="Times New Roman" w:cs="Times New Roman"/>
          <w:sz w:val="21"/>
          <w:szCs w:val="21"/>
        </w:rPr>
      </w:pPr>
    </w:p>
    <w:p w:rsidR="0077543A" w:rsidRDefault="0077543A" w:rsidP="0077543A">
      <w:pPr>
        <w:spacing w:line="480" w:lineRule="auto"/>
        <w:ind w:left="720"/>
        <w:rPr>
          <w:rFonts w:ascii="Times New Roman" w:hAnsi="Times New Roman" w:cs="Times New Roman"/>
          <w:sz w:val="21"/>
          <w:szCs w:val="21"/>
        </w:rPr>
      </w:pPr>
    </w:p>
    <w:p w:rsidR="0077543A" w:rsidRPr="00EB1C34" w:rsidRDefault="0077543A" w:rsidP="0077543A">
      <w:pPr>
        <w:spacing w:line="480" w:lineRule="auto"/>
        <w:ind w:left="720"/>
        <w:rPr>
          <w:rFonts w:ascii="Times New Roman" w:hAnsi="Times New Roman" w:cs="Times New Roman"/>
          <w:sz w:val="21"/>
          <w:szCs w:val="21"/>
        </w:rPr>
      </w:pPr>
    </w:p>
    <w:p w:rsidR="0077543A" w:rsidRPr="00EB1C34" w:rsidRDefault="0077543A" w:rsidP="0077543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77543A" w:rsidRPr="00EB1C34" w:rsidRDefault="0077543A" w:rsidP="0077543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77543A" w:rsidRPr="00EB1C34" w:rsidRDefault="0077543A" w:rsidP="0077543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77543A" w:rsidRPr="00EB1C34" w:rsidRDefault="0077543A" w:rsidP="0077543A">
      <w:pPr>
        <w:rPr>
          <w:rFonts w:ascii="Times New Roman" w:hAnsi="Times New Roman" w:cs="Times New Roman"/>
          <w:sz w:val="21"/>
          <w:szCs w:val="21"/>
        </w:rPr>
      </w:pPr>
    </w:p>
    <w:p w:rsidR="0077543A" w:rsidRDefault="0077543A"/>
    <w:sectPr w:rsidR="0077543A" w:rsidSect="00CC706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0331957"/>
      <w:docPartObj>
        <w:docPartGallery w:val="Page Numbers (Bottom of Page)"/>
        <w:docPartUnique/>
      </w:docPartObj>
    </w:sdtPr>
    <w:sdtContent>
      <w:p w:rsidR="00000000" w:rsidRDefault="00000000" w:rsidP="00D76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C43C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165823"/>
      <w:docPartObj>
        <w:docPartGallery w:val="Page Numbers (Bottom of Page)"/>
        <w:docPartUnique/>
      </w:docPartObj>
    </w:sdtPr>
    <w:sdtContent>
      <w:p w:rsidR="00000000" w:rsidRDefault="00000000" w:rsidP="00D76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C43C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3A"/>
    <w:rsid w:val="0077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955EC"/>
  <w15:chartTrackingRefBased/>
  <w15:docId w15:val="{F1D08273-2A2C-8144-85C1-A9CF16B5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43A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5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43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7543A"/>
  </w:style>
  <w:style w:type="character" w:styleId="LineNumber">
    <w:name w:val="line number"/>
    <w:basedOn w:val="DefaultParagraphFont"/>
    <w:uiPriority w:val="99"/>
    <w:semiHidden/>
    <w:unhideWhenUsed/>
    <w:rsid w:val="0077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19T18:37:00Z</dcterms:created>
  <dcterms:modified xsi:type="dcterms:W3CDTF">2026-02-19T18:38:00Z</dcterms:modified>
</cp:coreProperties>
</file>